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03C15" w14:textId="5CD7B92B" w:rsidR="00A36929" w:rsidRPr="00A36929" w:rsidRDefault="00A36929">
      <w:pPr>
        <w:spacing w:line="320" w:lineRule="exact"/>
        <w:jc w:val="both"/>
        <w:rPr>
          <w:rFonts w:asciiTheme="majorHAnsi" w:hAnsiTheme="majorHAnsi" w:cstheme="majorHAnsi"/>
          <w:b/>
          <w:color w:val="000000" w:themeColor="text1"/>
          <w:sz w:val="20"/>
          <w:szCs w:val="20"/>
        </w:rPr>
      </w:pPr>
      <w:bookmarkStart w:id="0" w:name="_GoBack"/>
      <w:r w:rsidRPr="00A36929">
        <w:rPr>
          <w:rFonts w:asciiTheme="majorHAnsi" w:hAnsiTheme="majorHAnsi" w:cstheme="majorHAnsi"/>
          <w:b/>
          <w:color w:val="000000" w:themeColor="text1"/>
          <w:sz w:val="20"/>
          <w:szCs w:val="20"/>
        </w:rPr>
        <w:t>Description of Additional Supplementary Files</w:t>
      </w:r>
    </w:p>
    <w:bookmarkEnd w:id="0"/>
    <w:p w14:paraId="2E00BD7A" w14:textId="77777777" w:rsidR="00A36929" w:rsidRDefault="00A36929">
      <w:pPr>
        <w:spacing w:line="320" w:lineRule="exact"/>
        <w:jc w:val="both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04CB5435" w14:textId="617B62F2" w:rsidR="00A36929" w:rsidRDefault="00A36929">
      <w:pPr>
        <w:spacing w:line="320" w:lineRule="exact"/>
        <w:jc w:val="both"/>
        <w:rPr>
          <w:rFonts w:asciiTheme="majorHAnsi" w:hAnsiTheme="majorHAnsi" w:cstheme="majorHAnsi"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File name: </w:t>
      </w:r>
      <w:r w:rsidR="000F55F6" w:rsidRPr="00722406">
        <w:rPr>
          <w:rFonts w:asciiTheme="majorHAnsi" w:hAnsiTheme="majorHAnsi" w:cstheme="majorHAnsi" w:hint="eastAsia"/>
          <w:color w:val="000000" w:themeColor="text1"/>
          <w:sz w:val="20"/>
          <w:szCs w:val="20"/>
        </w:rPr>
        <w:t>S</w:t>
      </w:r>
      <w:r>
        <w:rPr>
          <w:rFonts w:asciiTheme="majorHAnsi" w:hAnsiTheme="majorHAnsi" w:cstheme="majorHAnsi"/>
          <w:color w:val="000000" w:themeColor="text1"/>
          <w:sz w:val="20"/>
          <w:szCs w:val="20"/>
        </w:rPr>
        <w:t>upplementary movie 1</w:t>
      </w:r>
    </w:p>
    <w:p w14:paraId="7D5EA39C" w14:textId="23D67D8A" w:rsidR="000F55F6" w:rsidRDefault="00A36929">
      <w:pPr>
        <w:spacing w:line="320" w:lineRule="exact"/>
        <w:jc w:val="both"/>
        <w:rPr>
          <w:rFonts w:asciiTheme="majorHAnsi" w:hAnsiTheme="majorHAnsi" w:cstheme="majorHAnsi"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Description: </w:t>
      </w:r>
      <w:r w:rsidR="0042104B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Dynamic structure of ring-shaped </w:t>
      </w:r>
      <w:r w:rsidR="0042104B">
        <w:rPr>
          <w:rFonts w:asciiTheme="majorHAnsi" w:hAnsiTheme="majorHAnsi"/>
          <w:sz w:val="20"/>
          <w:szCs w:val="20"/>
        </w:rPr>
        <w:t>h</w:t>
      </w:r>
      <w:r w:rsidR="00722406">
        <w:rPr>
          <w:rFonts w:asciiTheme="majorHAnsi" w:hAnsiTheme="majorHAnsi"/>
          <w:sz w:val="20"/>
          <w:szCs w:val="20"/>
        </w:rPr>
        <w:t>uman MRN in buffer</w:t>
      </w:r>
      <w:r w:rsidR="00722406">
        <w:rPr>
          <w:rFonts w:asciiTheme="majorHAnsi" w:hAnsiTheme="majorHAnsi" w:hint="eastAsia"/>
          <w:sz w:val="20"/>
          <w:szCs w:val="20"/>
        </w:rPr>
        <w:t xml:space="preserve"> </w:t>
      </w:r>
      <w:r w:rsidR="00722406">
        <w:rPr>
          <w:rFonts w:asciiTheme="majorHAnsi" w:hAnsiTheme="majorHAnsi"/>
          <w:sz w:val="20"/>
          <w:szCs w:val="20"/>
        </w:rPr>
        <w:t>(+</w:t>
      </w:r>
      <w:r w:rsidR="00722406" w:rsidRPr="00722406">
        <w:rPr>
          <w:rFonts w:asciiTheme="majorHAnsi" w:hAnsiTheme="majorHAnsi"/>
          <w:sz w:val="20"/>
          <w:szCs w:val="20"/>
        </w:rPr>
        <w:t>ATP-</w:t>
      </w:r>
      <w:r w:rsidR="00722406" w:rsidRPr="00722406">
        <w:rPr>
          <w:rFonts w:ascii="Symbol" w:hAnsi="Symbol"/>
          <w:sz w:val="20"/>
          <w:szCs w:val="20"/>
        </w:rPr>
        <w:t></w:t>
      </w:r>
      <w:r w:rsidR="00722406" w:rsidRPr="00722406">
        <w:rPr>
          <w:rFonts w:asciiTheme="majorHAnsi" w:hAnsiTheme="majorHAnsi"/>
          <w:sz w:val="20"/>
          <w:szCs w:val="20"/>
        </w:rPr>
        <w:t>-S</w:t>
      </w:r>
      <w:r w:rsidR="00722406">
        <w:rPr>
          <w:rFonts w:asciiTheme="majorHAnsi" w:hAnsiTheme="majorHAnsi"/>
          <w:sz w:val="20"/>
          <w:szCs w:val="20"/>
        </w:rPr>
        <w:t>).</w:t>
      </w:r>
      <w:r w:rsidR="00722406" w:rsidRPr="00722406">
        <w:rPr>
          <w:rFonts w:asciiTheme="majorHAnsi" w:hAnsiTheme="majorHAnsi"/>
          <w:sz w:val="20"/>
          <w:szCs w:val="20"/>
        </w:rPr>
        <w:t xml:space="preserve"> Imaging speed: 130 </w:t>
      </w:r>
      <w:proofErr w:type="spellStart"/>
      <w:r w:rsidR="00722406" w:rsidRPr="00722406">
        <w:rPr>
          <w:rFonts w:asciiTheme="majorHAnsi" w:hAnsiTheme="majorHAnsi"/>
          <w:sz w:val="20"/>
          <w:szCs w:val="20"/>
        </w:rPr>
        <w:t>msec</w:t>
      </w:r>
      <w:proofErr w:type="spellEnd"/>
      <w:r w:rsidR="0042104B">
        <w:rPr>
          <w:rFonts w:asciiTheme="majorHAnsi" w:hAnsiTheme="majorHAnsi"/>
          <w:sz w:val="20"/>
          <w:szCs w:val="20"/>
        </w:rPr>
        <w:t xml:space="preserve"> per </w:t>
      </w:r>
      <w:r w:rsidR="00722406" w:rsidRPr="00722406">
        <w:rPr>
          <w:rFonts w:asciiTheme="majorHAnsi" w:hAnsiTheme="majorHAnsi"/>
          <w:sz w:val="20"/>
          <w:szCs w:val="20"/>
        </w:rPr>
        <w:t>frame.</w:t>
      </w:r>
      <w:r w:rsidR="000F55F6" w:rsidRPr="00722406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 </w:t>
      </w:r>
    </w:p>
    <w:p w14:paraId="4B9A2A57" w14:textId="7457303B" w:rsidR="00722406" w:rsidRDefault="00722406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</w:p>
    <w:p w14:paraId="50684522" w14:textId="46812C89" w:rsidR="00A36929" w:rsidRDefault="00A36929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File name: </w:t>
      </w:r>
      <w:r w:rsidR="00722406">
        <w:rPr>
          <w:rFonts w:asciiTheme="majorHAnsi" w:hAnsiTheme="majorHAnsi" w:hint="eastAsia"/>
          <w:sz w:val="20"/>
          <w:szCs w:val="20"/>
        </w:rPr>
        <w:t>S</w:t>
      </w:r>
      <w:r>
        <w:rPr>
          <w:rFonts w:asciiTheme="majorHAnsi" w:hAnsiTheme="majorHAnsi"/>
          <w:sz w:val="20"/>
          <w:szCs w:val="20"/>
        </w:rPr>
        <w:t>upplementary movie 2</w:t>
      </w:r>
    </w:p>
    <w:p w14:paraId="4FE24576" w14:textId="5403F413" w:rsidR="00722406" w:rsidRDefault="000D0579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H</w:t>
      </w:r>
      <w:r w:rsidR="003B60D6">
        <w:rPr>
          <w:rFonts w:asciiTheme="majorHAnsi" w:hAnsiTheme="majorHAnsi"/>
          <w:sz w:val="20"/>
          <w:szCs w:val="20"/>
        </w:rPr>
        <w:t>uman MRN</w:t>
      </w:r>
      <w:r>
        <w:rPr>
          <w:rFonts w:asciiTheme="majorHAnsi" w:hAnsiTheme="majorHAnsi"/>
          <w:sz w:val="20"/>
          <w:szCs w:val="20"/>
        </w:rPr>
        <w:t xml:space="preserve"> visualized</w:t>
      </w:r>
      <w:r w:rsidR="003B60D6">
        <w:rPr>
          <w:rFonts w:asciiTheme="majorHAnsi" w:hAnsiTheme="majorHAnsi"/>
          <w:sz w:val="20"/>
          <w:szCs w:val="20"/>
        </w:rPr>
        <w:t xml:space="preserve"> in buffer </w:t>
      </w:r>
      <w:r w:rsidR="00EB4467">
        <w:rPr>
          <w:rFonts w:asciiTheme="majorHAnsi" w:hAnsiTheme="majorHAnsi"/>
          <w:sz w:val="20"/>
          <w:szCs w:val="20"/>
        </w:rPr>
        <w:t>(-ATP)</w:t>
      </w:r>
      <w:r w:rsidR="0042104B">
        <w:rPr>
          <w:rFonts w:asciiTheme="majorHAnsi" w:hAnsiTheme="majorHAnsi"/>
          <w:sz w:val="20"/>
          <w:szCs w:val="20"/>
        </w:rPr>
        <w:t xml:space="preserve">. Imaging speed: 590 </w:t>
      </w:r>
      <w:proofErr w:type="spellStart"/>
      <w:r w:rsidR="0042104B">
        <w:rPr>
          <w:rFonts w:asciiTheme="majorHAnsi" w:hAnsiTheme="majorHAnsi"/>
          <w:sz w:val="20"/>
          <w:szCs w:val="20"/>
        </w:rPr>
        <w:t>msec</w:t>
      </w:r>
      <w:proofErr w:type="spellEnd"/>
      <w:r w:rsidR="0042104B">
        <w:rPr>
          <w:rFonts w:asciiTheme="majorHAnsi" w:hAnsiTheme="majorHAnsi"/>
          <w:sz w:val="20"/>
          <w:szCs w:val="20"/>
        </w:rPr>
        <w:t xml:space="preserve"> per frame.</w:t>
      </w:r>
    </w:p>
    <w:p w14:paraId="3817C70E" w14:textId="033C462C" w:rsidR="0042104B" w:rsidRDefault="0042104B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</w:p>
    <w:p w14:paraId="026E789C" w14:textId="35E7C3EE" w:rsidR="00A36929" w:rsidRDefault="00A36929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File name: </w:t>
      </w:r>
      <w:r w:rsidR="0042104B">
        <w:rPr>
          <w:rFonts w:asciiTheme="majorHAnsi" w:hAnsiTheme="majorHAnsi" w:hint="eastAsia"/>
          <w:sz w:val="20"/>
          <w:szCs w:val="20"/>
        </w:rPr>
        <w:t>S</w:t>
      </w:r>
      <w:r>
        <w:rPr>
          <w:rFonts w:asciiTheme="majorHAnsi" w:hAnsiTheme="majorHAnsi"/>
          <w:sz w:val="20"/>
          <w:szCs w:val="20"/>
        </w:rPr>
        <w:t>upplementary movie 3</w:t>
      </w:r>
    </w:p>
    <w:p w14:paraId="3A5CB08B" w14:textId="62685688" w:rsidR="0042104B" w:rsidRDefault="00A36929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Description: </w:t>
      </w:r>
      <w:r w:rsidR="0042104B">
        <w:rPr>
          <w:rFonts w:asciiTheme="majorHAnsi" w:hAnsiTheme="majorHAnsi"/>
          <w:sz w:val="20"/>
          <w:szCs w:val="20"/>
        </w:rPr>
        <w:t>Small globular molecules tethered to the head</w:t>
      </w:r>
      <w:r w:rsidR="00B43403">
        <w:rPr>
          <w:rFonts w:asciiTheme="majorHAnsi" w:hAnsiTheme="majorHAnsi"/>
          <w:sz w:val="20"/>
          <w:szCs w:val="20"/>
        </w:rPr>
        <w:t xml:space="preserve"> of human MRN</w:t>
      </w:r>
      <w:r w:rsidR="0042104B">
        <w:rPr>
          <w:rFonts w:asciiTheme="majorHAnsi" w:hAnsiTheme="majorHAnsi"/>
          <w:sz w:val="20"/>
          <w:szCs w:val="20"/>
        </w:rPr>
        <w:t xml:space="preserve"> visualized in buffer (+ATP). Imaging speed: 150 </w:t>
      </w:r>
      <w:proofErr w:type="spellStart"/>
      <w:r w:rsidR="0042104B">
        <w:rPr>
          <w:rFonts w:asciiTheme="majorHAnsi" w:hAnsiTheme="majorHAnsi"/>
          <w:sz w:val="20"/>
          <w:szCs w:val="20"/>
        </w:rPr>
        <w:t>msec</w:t>
      </w:r>
      <w:proofErr w:type="spellEnd"/>
      <w:r w:rsidR="0042104B">
        <w:rPr>
          <w:rFonts w:asciiTheme="majorHAnsi" w:hAnsiTheme="majorHAnsi"/>
          <w:sz w:val="20"/>
          <w:szCs w:val="20"/>
        </w:rPr>
        <w:t xml:space="preserve"> per frame.</w:t>
      </w:r>
    </w:p>
    <w:p w14:paraId="536D6206" w14:textId="26566B41" w:rsidR="0042104B" w:rsidRPr="0042104B" w:rsidRDefault="0042104B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</w:p>
    <w:p w14:paraId="41E200CC" w14:textId="1B798BFF" w:rsidR="00A36929" w:rsidRDefault="00A36929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File name: </w:t>
      </w:r>
      <w:r w:rsidR="0042104B" w:rsidRPr="0042104B">
        <w:rPr>
          <w:rFonts w:asciiTheme="majorHAnsi" w:hAnsiTheme="majorHAnsi" w:hint="eastAsia"/>
          <w:sz w:val="20"/>
          <w:szCs w:val="20"/>
        </w:rPr>
        <w:t>S</w:t>
      </w:r>
      <w:r>
        <w:rPr>
          <w:rFonts w:asciiTheme="majorHAnsi" w:hAnsiTheme="majorHAnsi"/>
          <w:sz w:val="20"/>
          <w:szCs w:val="20"/>
        </w:rPr>
        <w:t>upplementary movie 4</w:t>
      </w:r>
    </w:p>
    <w:p w14:paraId="5C5D65BE" w14:textId="53F98B9C" w:rsidR="0042104B" w:rsidRDefault="00A36929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Description: </w:t>
      </w:r>
      <w:r w:rsidR="0042104B" w:rsidRPr="0042104B">
        <w:rPr>
          <w:rFonts w:asciiTheme="majorHAnsi" w:hAnsiTheme="majorHAnsi"/>
          <w:sz w:val="20"/>
          <w:szCs w:val="20"/>
        </w:rPr>
        <w:t>The hook-deficient mutant Mre11/Rad50 (MR</w:t>
      </w:r>
      <w:r w:rsidR="0042104B" w:rsidRPr="0042104B">
        <w:rPr>
          <w:rFonts w:asciiTheme="majorHAnsi" w:hAnsiTheme="majorHAnsi"/>
          <w:sz w:val="20"/>
          <w:szCs w:val="20"/>
          <w:vertAlign w:val="subscript"/>
        </w:rPr>
        <w:t>CC/GG</w:t>
      </w:r>
      <w:r w:rsidR="0042104B" w:rsidRPr="0042104B">
        <w:rPr>
          <w:rFonts w:asciiTheme="majorHAnsi" w:hAnsiTheme="majorHAnsi"/>
          <w:sz w:val="20"/>
          <w:szCs w:val="20"/>
        </w:rPr>
        <w:t>)</w:t>
      </w:r>
      <w:r w:rsidR="00B601C1">
        <w:rPr>
          <w:rFonts w:asciiTheme="majorHAnsi" w:hAnsiTheme="majorHAnsi"/>
          <w:sz w:val="20"/>
          <w:szCs w:val="20"/>
        </w:rPr>
        <w:t xml:space="preserve"> </w:t>
      </w:r>
      <w:r w:rsidR="000D0579">
        <w:rPr>
          <w:rFonts w:asciiTheme="majorHAnsi" w:hAnsiTheme="majorHAnsi"/>
          <w:sz w:val="20"/>
          <w:szCs w:val="20"/>
        </w:rPr>
        <w:t xml:space="preserve">visualized </w:t>
      </w:r>
      <w:r w:rsidR="00B601C1">
        <w:rPr>
          <w:rFonts w:asciiTheme="majorHAnsi" w:hAnsiTheme="majorHAnsi"/>
          <w:sz w:val="20"/>
          <w:szCs w:val="20"/>
        </w:rPr>
        <w:t xml:space="preserve">in </w:t>
      </w:r>
      <w:proofErr w:type="spellStart"/>
      <w:r w:rsidR="00B601C1">
        <w:rPr>
          <w:rFonts w:asciiTheme="majorHAnsi" w:hAnsiTheme="majorHAnsi"/>
          <w:sz w:val="20"/>
          <w:szCs w:val="20"/>
        </w:rPr>
        <w:t>bffer</w:t>
      </w:r>
      <w:proofErr w:type="spellEnd"/>
      <w:r w:rsidR="00B601C1">
        <w:rPr>
          <w:rFonts w:asciiTheme="majorHAnsi" w:hAnsiTheme="majorHAnsi"/>
          <w:sz w:val="20"/>
          <w:szCs w:val="20"/>
        </w:rPr>
        <w:t xml:space="preserve"> (-ATP). Imaging speed: 200 </w:t>
      </w:r>
      <w:proofErr w:type="spellStart"/>
      <w:r w:rsidR="00B601C1">
        <w:rPr>
          <w:rFonts w:asciiTheme="majorHAnsi" w:hAnsiTheme="majorHAnsi"/>
          <w:sz w:val="20"/>
          <w:szCs w:val="20"/>
        </w:rPr>
        <w:t>msec</w:t>
      </w:r>
      <w:proofErr w:type="spellEnd"/>
      <w:r w:rsidR="00B601C1">
        <w:rPr>
          <w:rFonts w:asciiTheme="majorHAnsi" w:hAnsiTheme="majorHAnsi"/>
          <w:sz w:val="20"/>
          <w:szCs w:val="20"/>
        </w:rPr>
        <w:t xml:space="preserve"> per frame.</w:t>
      </w:r>
    </w:p>
    <w:p w14:paraId="2F713351" w14:textId="24CA80E5" w:rsidR="00B601C1" w:rsidRDefault="00B601C1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</w:p>
    <w:p w14:paraId="219D5066" w14:textId="0592E9E1" w:rsidR="00A36929" w:rsidRDefault="00A36929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File name: </w:t>
      </w:r>
      <w:r w:rsidR="00B601C1">
        <w:rPr>
          <w:rFonts w:asciiTheme="majorHAnsi" w:hAnsiTheme="majorHAnsi" w:hint="eastAsia"/>
          <w:sz w:val="20"/>
          <w:szCs w:val="20"/>
        </w:rPr>
        <w:t>S</w:t>
      </w:r>
      <w:r>
        <w:rPr>
          <w:rFonts w:asciiTheme="majorHAnsi" w:hAnsiTheme="majorHAnsi"/>
          <w:sz w:val="20"/>
          <w:szCs w:val="20"/>
        </w:rPr>
        <w:t>upplementary movie 5</w:t>
      </w:r>
    </w:p>
    <w:p w14:paraId="07BF9C33" w14:textId="7BA27503" w:rsidR="00B601C1" w:rsidRDefault="00A36929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Description: </w:t>
      </w:r>
      <w:r w:rsidR="00B43403">
        <w:rPr>
          <w:rFonts w:asciiTheme="majorHAnsi" w:hAnsiTheme="majorHAnsi"/>
          <w:sz w:val="20"/>
          <w:szCs w:val="20"/>
        </w:rPr>
        <w:t xml:space="preserve">The ring-shaped human Mre11/Rad50 </w:t>
      </w:r>
      <w:r w:rsidR="000D0579">
        <w:rPr>
          <w:rFonts w:asciiTheme="majorHAnsi" w:hAnsiTheme="majorHAnsi"/>
          <w:sz w:val="20"/>
          <w:szCs w:val="20"/>
        </w:rPr>
        <w:t xml:space="preserve">visualized </w:t>
      </w:r>
      <w:r w:rsidR="00B43403">
        <w:rPr>
          <w:rFonts w:asciiTheme="majorHAnsi" w:hAnsiTheme="majorHAnsi"/>
          <w:sz w:val="20"/>
          <w:szCs w:val="20"/>
        </w:rPr>
        <w:t xml:space="preserve">in buffer (-ATP). Imaging speed: 200 </w:t>
      </w:r>
      <w:proofErr w:type="spellStart"/>
      <w:r w:rsidR="00B43403">
        <w:rPr>
          <w:rFonts w:asciiTheme="majorHAnsi" w:hAnsiTheme="majorHAnsi"/>
          <w:sz w:val="20"/>
          <w:szCs w:val="20"/>
        </w:rPr>
        <w:t>msec</w:t>
      </w:r>
      <w:proofErr w:type="spellEnd"/>
      <w:r w:rsidR="00B43403">
        <w:rPr>
          <w:rFonts w:asciiTheme="majorHAnsi" w:hAnsiTheme="majorHAnsi"/>
          <w:sz w:val="20"/>
          <w:szCs w:val="20"/>
        </w:rPr>
        <w:t xml:space="preserve"> per frame.</w:t>
      </w:r>
    </w:p>
    <w:p w14:paraId="2BFCB26A" w14:textId="052D0718" w:rsidR="00B601C1" w:rsidRDefault="00B601C1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</w:p>
    <w:p w14:paraId="2D542DC5" w14:textId="742BAB55" w:rsidR="00A36929" w:rsidRDefault="00A36929" w:rsidP="00B43403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File name: </w:t>
      </w:r>
      <w:r w:rsidR="00B43403">
        <w:rPr>
          <w:rFonts w:asciiTheme="majorHAnsi" w:hAnsiTheme="majorHAnsi" w:hint="eastAsia"/>
          <w:sz w:val="20"/>
          <w:szCs w:val="20"/>
        </w:rPr>
        <w:t>S</w:t>
      </w:r>
      <w:r>
        <w:rPr>
          <w:rFonts w:asciiTheme="majorHAnsi" w:hAnsiTheme="majorHAnsi"/>
          <w:sz w:val="20"/>
          <w:szCs w:val="20"/>
        </w:rPr>
        <w:t>upplementary movie 6</w:t>
      </w:r>
      <w:r w:rsidR="00B43403" w:rsidRPr="00B43403">
        <w:rPr>
          <w:rFonts w:asciiTheme="majorHAnsi" w:hAnsiTheme="majorHAnsi"/>
          <w:sz w:val="20"/>
          <w:szCs w:val="20"/>
        </w:rPr>
        <w:t xml:space="preserve"> </w:t>
      </w:r>
    </w:p>
    <w:p w14:paraId="4C2406C3" w14:textId="036243DC" w:rsidR="00B43403" w:rsidRDefault="00A36929" w:rsidP="00B43403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Description: </w:t>
      </w:r>
      <w:r w:rsidR="00B43403">
        <w:rPr>
          <w:rFonts w:asciiTheme="majorHAnsi" w:hAnsiTheme="majorHAnsi"/>
          <w:sz w:val="20"/>
          <w:szCs w:val="20"/>
        </w:rPr>
        <w:t>The ring-shaped human Mre11/Rad50</w:t>
      </w:r>
      <w:r w:rsidR="000D0579" w:rsidRPr="000D0579">
        <w:rPr>
          <w:rFonts w:asciiTheme="majorHAnsi" w:hAnsiTheme="majorHAnsi"/>
          <w:sz w:val="20"/>
          <w:szCs w:val="20"/>
        </w:rPr>
        <w:t xml:space="preserve"> </w:t>
      </w:r>
      <w:r w:rsidR="000D0579">
        <w:rPr>
          <w:rFonts w:asciiTheme="majorHAnsi" w:hAnsiTheme="majorHAnsi"/>
          <w:sz w:val="20"/>
          <w:szCs w:val="20"/>
        </w:rPr>
        <w:t>visualized</w:t>
      </w:r>
      <w:r w:rsidR="00B43403">
        <w:rPr>
          <w:rFonts w:asciiTheme="majorHAnsi" w:hAnsiTheme="majorHAnsi"/>
          <w:sz w:val="20"/>
          <w:szCs w:val="20"/>
        </w:rPr>
        <w:t xml:space="preserve"> in buffer (-ATP). Imaging speed: 200 </w:t>
      </w:r>
      <w:proofErr w:type="spellStart"/>
      <w:r w:rsidR="00B43403">
        <w:rPr>
          <w:rFonts w:asciiTheme="majorHAnsi" w:hAnsiTheme="majorHAnsi"/>
          <w:sz w:val="20"/>
          <w:szCs w:val="20"/>
        </w:rPr>
        <w:t>msec</w:t>
      </w:r>
      <w:proofErr w:type="spellEnd"/>
      <w:r w:rsidR="00B43403">
        <w:rPr>
          <w:rFonts w:asciiTheme="majorHAnsi" w:hAnsiTheme="majorHAnsi"/>
          <w:sz w:val="20"/>
          <w:szCs w:val="20"/>
        </w:rPr>
        <w:t xml:space="preserve"> per frame.</w:t>
      </w:r>
    </w:p>
    <w:p w14:paraId="2B75C5AA" w14:textId="5C5EFC83" w:rsidR="00B43403" w:rsidRPr="00B43403" w:rsidRDefault="00B43403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</w:p>
    <w:p w14:paraId="239E6AF8" w14:textId="4D7D8D55" w:rsidR="00A36929" w:rsidRDefault="00A36929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File name: </w:t>
      </w:r>
      <w:r w:rsidR="00B43403">
        <w:rPr>
          <w:rFonts w:asciiTheme="majorHAnsi" w:hAnsiTheme="majorHAnsi" w:hint="eastAsia"/>
          <w:sz w:val="20"/>
          <w:szCs w:val="20"/>
        </w:rPr>
        <w:t>S</w:t>
      </w:r>
      <w:r>
        <w:rPr>
          <w:rFonts w:asciiTheme="majorHAnsi" w:hAnsiTheme="majorHAnsi"/>
          <w:sz w:val="20"/>
          <w:szCs w:val="20"/>
        </w:rPr>
        <w:t>upplementary movie 7</w:t>
      </w:r>
    </w:p>
    <w:p w14:paraId="1F94B263" w14:textId="0AEF9EBD" w:rsidR="00B601C1" w:rsidRPr="0042104B" w:rsidRDefault="00A36929">
      <w:pPr>
        <w:spacing w:line="320" w:lineRule="exact"/>
        <w:jc w:val="both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Description: </w:t>
      </w:r>
      <w:r w:rsidR="00B43403" w:rsidRPr="00B43403">
        <w:rPr>
          <w:rFonts w:asciiTheme="majorHAnsi" w:hAnsiTheme="majorHAnsi"/>
          <w:i/>
          <w:sz w:val="20"/>
          <w:szCs w:val="20"/>
        </w:rPr>
        <w:t xml:space="preserve">E. coli </w:t>
      </w:r>
      <w:r w:rsidR="00B43403">
        <w:rPr>
          <w:rFonts w:asciiTheme="majorHAnsi" w:hAnsiTheme="majorHAnsi"/>
          <w:sz w:val="20"/>
          <w:szCs w:val="20"/>
        </w:rPr>
        <w:t>Mre11/Rad50 (</w:t>
      </w:r>
      <w:proofErr w:type="spellStart"/>
      <w:r w:rsidR="00B43403">
        <w:rPr>
          <w:rFonts w:asciiTheme="majorHAnsi" w:hAnsiTheme="majorHAnsi"/>
          <w:sz w:val="20"/>
          <w:szCs w:val="20"/>
        </w:rPr>
        <w:t>SbcCD</w:t>
      </w:r>
      <w:proofErr w:type="spellEnd"/>
      <w:r w:rsidR="00B43403">
        <w:rPr>
          <w:rFonts w:asciiTheme="majorHAnsi" w:hAnsiTheme="majorHAnsi"/>
          <w:sz w:val="20"/>
          <w:szCs w:val="20"/>
        </w:rPr>
        <w:t xml:space="preserve">) visualized in buffer (-ATP). Imaging speed:150 </w:t>
      </w:r>
      <w:proofErr w:type="spellStart"/>
      <w:r w:rsidR="00B43403">
        <w:rPr>
          <w:rFonts w:asciiTheme="majorHAnsi" w:hAnsiTheme="majorHAnsi"/>
          <w:sz w:val="20"/>
          <w:szCs w:val="20"/>
        </w:rPr>
        <w:t>msec</w:t>
      </w:r>
      <w:proofErr w:type="spellEnd"/>
      <w:r w:rsidR="00B43403">
        <w:rPr>
          <w:rFonts w:asciiTheme="majorHAnsi" w:hAnsiTheme="majorHAnsi"/>
          <w:sz w:val="20"/>
          <w:szCs w:val="20"/>
        </w:rPr>
        <w:t xml:space="preserve"> per frame.</w:t>
      </w:r>
    </w:p>
    <w:sectPr w:rsidR="00B601C1" w:rsidRPr="0042104B" w:rsidSect="00BE6957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AC1CC7" w14:textId="77777777" w:rsidR="00482581" w:rsidRDefault="00482581" w:rsidP="003F38D7">
      <w:r>
        <w:separator/>
      </w:r>
    </w:p>
  </w:endnote>
  <w:endnote w:type="continuationSeparator" w:id="0">
    <w:p w14:paraId="0DA95062" w14:textId="77777777" w:rsidR="00482581" w:rsidRDefault="00482581" w:rsidP="003F3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614001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413A93" w14:textId="05C8BC58" w:rsidR="006023C6" w:rsidRDefault="006023C6" w:rsidP="001426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695727" w14:textId="77777777" w:rsidR="006023C6" w:rsidRDefault="006023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20008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F13BD2" w14:textId="641F9EC7" w:rsidR="006023C6" w:rsidRDefault="006023C6" w:rsidP="001426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3692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54CAB4" w14:textId="77777777" w:rsidR="006023C6" w:rsidRDefault="006023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64408F" w14:textId="77777777" w:rsidR="00482581" w:rsidRDefault="00482581" w:rsidP="003F38D7">
      <w:r>
        <w:separator/>
      </w:r>
    </w:p>
  </w:footnote>
  <w:footnote w:type="continuationSeparator" w:id="0">
    <w:p w14:paraId="5C1E4881" w14:textId="77777777" w:rsidR="00482581" w:rsidRDefault="00482581" w:rsidP="003F3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173A52"/>
    <w:multiLevelType w:val="hybridMultilevel"/>
    <w:tmpl w:val="19F29A74"/>
    <w:lvl w:ilvl="0" w:tplc="71D461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5B830521"/>
    <w:multiLevelType w:val="hybridMultilevel"/>
    <w:tmpl w:val="14C89596"/>
    <w:lvl w:ilvl="0" w:tplc="76BEF7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oNotTrackFormatting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A8D"/>
    <w:rsid w:val="00002038"/>
    <w:rsid w:val="00002AC4"/>
    <w:rsid w:val="00006C2E"/>
    <w:rsid w:val="000131EA"/>
    <w:rsid w:val="000153EF"/>
    <w:rsid w:val="00016905"/>
    <w:rsid w:val="00026CC2"/>
    <w:rsid w:val="00027AED"/>
    <w:rsid w:val="0003103D"/>
    <w:rsid w:val="00032ED6"/>
    <w:rsid w:val="000345CA"/>
    <w:rsid w:val="00040B08"/>
    <w:rsid w:val="00041498"/>
    <w:rsid w:val="00042BEB"/>
    <w:rsid w:val="00042EFE"/>
    <w:rsid w:val="00045FAB"/>
    <w:rsid w:val="00052C5A"/>
    <w:rsid w:val="000545B1"/>
    <w:rsid w:val="00057766"/>
    <w:rsid w:val="00062F59"/>
    <w:rsid w:val="00064BA9"/>
    <w:rsid w:val="000670EA"/>
    <w:rsid w:val="00075433"/>
    <w:rsid w:val="00075834"/>
    <w:rsid w:val="0008578D"/>
    <w:rsid w:val="000936AD"/>
    <w:rsid w:val="000A0430"/>
    <w:rsid w:val="000A18B8"/>
    <w:rsid w:val="000A1A8D"/>
    <w:rsid w:val="000A4A1D"/>
    <w:rsid w:val="000A6574"/>
    <w:rsid w:val="000A788A"/>
    <w:rsid w:val="000B1571"/>
    <w:rsid w:val="000B2E35"/>
    <w:rsid w:val="000C3D95"/>
    <w:rsid w:val="000D0579"/>
    <w:rsid w:val="000D2E51"/>
    <w:rsid w:val="000D64D9"/>
    <w:rsid w:val="000F0528"/>
    <w:rsid w:val="000F0F6C"/>
    <w:rsid w:val="000F34D8"/>
    <w:rsid w:val="000F3EC6"/>
    <w:rsid w:val="000F55F6"/>
    <w:rsid w:val="00100A22"/>
    <w:rsid w:val="001058F2"/>
    <w:rsid w:val="0011334B"/>
    <w:rsid w:val="00130F22"/>
    <w:rsid w:val="00131332"/>
    <w:rsid w:val="00134335"/>
    <w:rsid w:val="0013572E"/>
    <w:rsid w:val="00136D8E"/>
    <w:rsid w:val="001426B0"/>
    <w:rsid w:val="001426CA"/>
    <w:rsid w:val="0014298F"/>
    <w:rsid w:val="001477D5"/>
    <w:rsid w:val="00150A52"/>
    <w:rsid w:val="001515B9"/>
    <w:rsid w:val="00151BCA"/>
    <w:rsid w:val="001532CE"/>
    <w:rsid w:val="0015513B"/>
    <w:rsid w:val="0015536B"/>
    <w:rsid w:val="0015643C"/>
    <w:rsid w:val="00162CA3"/>
    <w:rsid w:val="001662D3"/>
    <w:rsid w:val="0016630D"/>
    <w:rsid w:val="0016726F"/>
    <w:rsid w:val="00167CA9"/>
    <w:rsid w:val="0017310D"/>
    <w:rsid w:val="0017418A"/>
    <w:rsid w:val="00177EDC"/>
    <w:rsid w:val="00185488"/>
    <w:rsid w:val="00186BB5"/>
    <w:rsid w:val="001876A0"/>
    <w:rsid w:val="001926B0"/>
    <w:rsid w:val="00193B85"/>
    <w:rsid w:val="001947EA"/>
    <w:rsid w:val="001A32B8"/>
    <w:rsid w:val="001A34C3"/>
    <w:rsid w:val="001A6B60"/>
    <w:rsid w:val="001B139E"/>
    <w:rsid w:val="001B2D3C"/>
    <w:rsid w:val="001B4C51"/>
    <w:rsid w:val="001B75BA"/>
    <w:rsid w:val="001B76D6"/>
    <w:rsid w:val="001C0EDB"/>
    <w:rsid w:val="001D18E8"/>
    <w:rsid w:val="001D29C1"/>
    <w:rsid w:val="001F5E69"/>
    <w:rsid w:val="001F75A5"/>
    <w:rsid w:val="00200AD5"/>
    <w:rsid w:val="00201350"/>
    <w:rsid w:val="00211617"/>
    <w:rsid w:val="00215636"/>
    <w:rsid w:val="00217A06"/>
    <w:rsid w:val="00220375"/>
    <w:rsid w:val="002265DD"/>
    <w:rsid w:val="00231C4B"/>
    <w:rsid w:val="00235269"/>
    <w:rsid w:val="0023678C"/>
    <w:rsid w:val="0023696B"/>
    <w:rsid w:val="00242D7B"/>
    <w:rsid w:val="00255ABC"/>
    <w:rsid w:val="00265152"/>
    <w:rsid w:val="00272B93"/>
    <w:rsid w:val="00274359"/>
    <w:rsid w:val="00284DBD"/>
    <w:rsid w:val="00285308"/>
    <w:rsid w:val="002A784E"/>
    <w:rsid w:val="002A7C71"/>
    <w:rsid w:val="002B1A27"/>
    <w:rsid w:val="002B380B"/>
    <w:rsid w:val="002B7DD4"/>
    <w:rsid w:val="002C68AA"/>
    <w:rsid w:val="002E42A8"/>
    <w:rsid w:val="002F087E"/>
    <w:rsid w:val="003003C3"/>
    <w:rsid w:val="00301E51"/>
    <w:rsid w:val="00303371"/>
    <w:rsid w:val="00310117"/>
    <w:rsid w:val="00315869"/>
    <w:rsid w:val="00317820"/>
    <w:rsid w:val="00321B7C"/>
    <w:rsid w:val="003262E8"/>
    <w:rsid w:val="003278BF"/>
    <w:rsid w:val="0033543F"/>
    <w:rsid w:val="003413A4"/>
    <w:rsid w:val="00341593"/>
    <w:rsid w:val="003556A7"/>
    <w:rsid w:val="00363830"/>
    <w:rsid w:val="0036600D"/>
    <w:rsid w:val="003672AD"/>
    <w:rsid w:val="00376CE8"/>
    <w:rsid w:val="003938F1"/>
    <w:rsid w:val="003946F6"/>
    <w:rsid w:val="00395396"/>
    <w:rsid w:val="003966FB"/>
    <w:rsid w:val="00396D28"/>
    <w:rsid w:val="00397C86"/>
    <w:rsid w:val="003A2047"/>
    <w:rsid w:val="003A2C77"/>
    <w:rsid w:val="003A34CD"/>
    <w:rsid w:val="003B6039"/>
    <w:rsid w:val="003B60D6"/>
    <w:rsid w:val="003B71C2"/>
    <w:rsid w:val="003C5B88"/>
    <w:rsid w:val="003C6CCC"/>
    <w:rsid w:val="003D0DF6"/>
    <w:rsid w:val="003F0FD4"/>
    <w:rsid w:val="003F3895"/>
    <w:rsid w:val="003F38D7"/>
    <w:rsid w:val="003F4521"/>
    <w:rsid w:val="003F5454"/>
    <w:rsid w:val="004016EA"/>
    <w:rsid w:val="00412BC2"/>
    <w:rsid w:val="00420D17"/>
    <w:rsid w:val="0042104B"/>
    <w:rsid w:val="00427E65"/>
    <w:rsid w:val="0043548B"/>
    <w:rsid w:val="00437A28"/>
    <w:rsid w:val="00437F17"/>
    <w:rsid w:val="00441E7A"/>
    <w:rsid w:val="00446DF0"/>
    <w:rsid w:val="00450CFE"/>
    <w:rsid w:val="00452C84"/>
    <w:rsid w:val="00456865"/>
    <w:rsid w:val="00456BD7"/>
    <w:rsid w:val="00456C05"/>
    <w:rsid w:val="0046218F"/>
    <w:rsid w:val="004628A3"/>
    <w:rsid w:val="00473284"/>
    <w:rsid w:val="00482581"/>
    <w:rsid w:val="00486592"/>
    <w:rsid w:val="00486B3D"/>
    <w:rsid w:val="00487F1E"/>
    <w:rsid w:val="00493684"/>
    <w:rsid w:val="004A2264"/>
    <w:rsid w:val="004A6E40"/>
    <w:rsid w:val="004B00C0"/>
    <w:rsid w:val="004B7C74"/>
    <w:rsid w:val="004C1108"/>
    <w:rsid w:val="004C7D88"/>
    <w:rsid w:val="004D2450"/>
    <w:rsid w:val="004D55A3"/>
    <w:rsid w:val="004D6ACC"/>
    <w:rsid w:val="004E0111"/>
    <w:rsid w:val="004E02F4"/>
    <w:rsid w:val="004E0F65"/>
    <w:rsid w:val="004F2CAA"/>
    <w:rsid w:val="005003ED"/>
    <w:rsid w:val="00521AA2"/>
    <w:rsid w:val="00527A7A"/>
    <w:rsid w:val="00540EF7"/>
    <w:rsid w:val="0054233B"/>
    <w:rsid w:val="00544BAE"/>
    <w:rsid w:val="005476EB"/>
    <w:rsid w:val="00552A1B"/>
    <w:rsid w:val="00552DDD"/>
    <w:rsid w:val="0055301E"/>
    <w:rsid w:val="00553D4B"/>
    <w:rsid w:val="00554697"/>
    <w:rsid w:val="00554D51"/>
    <w:rsid w:val="0057026F"/>
    <w:rsid w:val="00572B68"/>
    <w:rsid w:val="00581FC4"/>
    <w:rsid w:val="00594422"/>
    <w:rsid w:val="005B34F4"/>
    <w:rsid w:val="005C4EEA"/>
    <w:rsid w:val="005E199D"/>
    <w:rsid w:val="005E518D"/>
    <w:rsid w:val="005E61E7"/>
    <w:rsid w:val="005E6412"/>
    <w:rsid w:val="005E79F4"/>
    <w:rsid w:val="005F460F"/>
    <w:rsid w:val="006023C6"/>
    <w:rsid w:val="00610E8F"/>
    <w:rsid w:val="00612A61"/>
    <w:rsid w:val="006135E2"/>
    <w:rsid w:val="006161EA"/>
    <w:rsid w:val="00616301"/>
    <w:rsid w:val="00625D6F"/>
    <w:rsid w:val="0063340F"/>
    <w:rsid w:val="00634217"/>
    <w:rsid w:val="00635F82"/>
    <w:rsid w:val="00644704"/>
    <w:rsid w:val="006457BD"/>
    <w:rsid w:val="00651642"/>
    <w:rsid w:val="00677FB6"/>
    <w:rsid w:val="00680F38"/>
    <w:rsid w:val="00683247"/>
    <w:rsid w:val="00685278"/>
    <w:rsid w:val="00690AEB"/>
    <w:rsid w:val="00691109"/>
    <w:rsid w:val="00693C1F"/>
    <w:rsid w:val="00697EB3"/>
    <w:rsid w:val="006A042D"/>
    <w:rsid w:val="006A20A2"/>
    <w:rsid w:val="006A29B2"/>
    <w:rsid w:val="006A4F40"/>
    <w:rsid w:val="006C0DCE"/>
    <w:rsid w:val="006C6511"/>
    <w:rsid w:val="006D1106"/>
    <w:rsid w:val="006D5FCC"/>
    <w:rsid w:val="006E07EF"/>
    <w:rsid w:val="006E55FF"/>
    <w:rsid w:val="006E589C"/>
    <w:rsid w:val="006E76B2"/>
    <w:rsid w:val="006E7B98"/>
    <w:rsid w:val="006F010D"/>
    <w:rsid w:val="006F1AC4"/>
    <w:rsid w:val="006F29CC"/>
    <w:rsid w:val="006F4E76"/>
    <w:rsid w:val="00703B66"/>
    <w:rsid w:val="0070781A"/>
    <w:rsid w:val="00710B2C"/>
    <w:rsid w:val="00722162"/>
    <w:rsid w:val="00722406"/>
    <w:rsid w:val="00735F26"/>
    <w:rsid w:val="00740D5A"/>
    <w:rsid w:val="00741450"/>
    <w:rsid w:val="00752EE2"/>
    <w:rsid w:val="007533F0"/>
    <w:rsid w:val="0075393C"/>
    <w:rsid w:val="00754296"/>
    <w:rsid w:val="00755173"/>
    <w:rsid w:val="00766C56"/>
    <w:rsid w:val="007704FA"/>
    <w:rsid w:val="00780A1A"/>
    <w:rsid w:val="0078262C"/>
    <w:rsid w:val="00786641"/>
    <w:rsid w:val="007867DA"/>
    <w:rsid w:val="00787790"/>
    <w:rsid w:val="00791473"/>
    <w:rsid w:val="007A2109"/>
    <w:rsid w:val="007A6153"/>
    <w:rsid w:val="007B4D6B"/>
    <w:rsid w:val="007B5881"/>
    <w:rsid w:val="007B629C"/>
    <w:rsid w:val="007B725E"/>
    <w:rsid w:val="007C44EC"/>
    <w:rsid w:val="007D3037"/>
    <w:rsid w:val="007D3E01"/>
    <w:rsid w:val="007D4B15"/>
    <w:rsid w:val="007D59A6"/>
    <w:rsid w:val="007D77F9"/>
    <w:rsid w:val="007E1B6C"/>
    <w:rsid w:val="007E350C"/>
    <w:rsid w:val="007E793D"/>
    <w:rsid w:val="00805849"/>
    <w:rsid w:val="00815114"/>
    <w:rsid w:val="008200BF"/>
    <w:rsid w:val="00822B49"/>
    <w:rsid w:val="00822D00"/>
    <w:rsid w:val="00824E70"/>
    <w:rsid w:val="008330DB"/>
    <w:rsid w:val="00833BF6"/>
    <w:rsid w:val="0083620C"/>
    <w:rsid w:val="00843311"/>
    <w:rsid w:val="00855D62"/>
    <w:rsid w:val="00865232"/>
    <w:rsid w:val="008711E3"/>
    <w:rsid w:val="0087131A"/>
    <w:rsid w:val="00874B1D"/>
    <w:rsid w:val="00884D11"/>
    <w:rsid w:val="00887D20"/>
    <w:rsid w:val="00896431"/>
    <w:rsid w:val="00897A5E"/>
    <w:rsid w:val="008A10A8"/>
    <w:rsid w:val="008B3F79"/>
    <w:rsid w:val="008C4684"/>
    <w:rsid w:val="008C6996"/>
    <w:rsid w:val="008C77A9"/>
    <w:rsid w:val="008D140D"/>
    <w:rsid w:val="008D2757"/>
    <w:rsid w:val="008E0328"/>
    <w:rsid w:val="008E1A84"/>
    <w:rsid w:val="008F5D66"/>
    <w:rsid w:val="00903109"/>
    <w:rsid w:val="00910BFD"/>
    <w:rsid w:val="00913AA5"/>
    <w:rsid w:val="0092148A"/>
    <w:rsid w:val="00924FCE"/>
    <w:rsid w:val="00925C05"/>
    <w:rsid w:val="009261F4"/>
    <w:rsid w:val="00930BCF"/>
    <w:rsid w:val="00935690"/>
    <w:rsid w:val="0093649E"/>
    <w:rsid w:val="00940E03"/>
    <w:rsid w:val="009453ED"/>
    <w:rsid w:val="00952D5F"/>
    <w:rsid w:val="00954551"/>
    <w:rsid w:val="00956948"/>
    <w:rsid w:val="00964CF0"/>
    <w:rsid w:val="00976801"/>
    <w:rsid w:val="009814A3"/>
    <w:rsid w:val="0098174D"/>
    <w:rsid w:val="009856BA"/>
    <w:rsid w:val="00986B9A"/>
    <w:rsid w:val="00987B6E"/>
    <w:rsid w:val="00987FFC"/>
    <w:rsid w:val="00994E32"/>
    <w:rsid w:val="009A26F4"/>
    <w:rsid w:val="009A2B09"/>
    <w:rsid w:val="009A3DE7"/>
    <w:rsid w:val="009A52AD"/>
    <w:rsid w:val="009A6709"/>
    <w:rsid w:val="009B41B6"/>
    <w:rsid w:val="009B4429"/>
    <w:rsid w:val="009B7136"/>
    <w:rsid w:val="009D175A"/>
    <w:rsid w:val="009E660B"/>
    <w:rsid w:val="009E7279"/>
    <w:rsid w:val="009F52E9"/>
    <w:rsid w:val="00A012C4"/>
    <w:rsid w:val="00A04693"/>
    <w:rsid w:val="00A07DC4"/>
    <w:rsid w:val="00A12856"/>
    <w:rsid w:val="00A177EE"/>
    <w:rsid w:val="00A21421"/>
    <w:rsid w:val="00A24107"/>
    <w:rsid w:val="00A25E54"/>
    <w:rsid w:val="00A30DB5"/>
    <w:rsid w:val="00A329CD"/>
    <w:rsid w:val="00A33323"/>
    <w:rsid w:val="00A336FB"/>
    <w:rsid w:val="00A36929"/>
    <w:rsid w:val="00A51EA8"/>
    <w:rsid w:val="00A66496"/>
    <w:rsid w:val="00A72EC1"/>
    <w:rsid w:val="00A8034A"/>
    <w:rsid w:val="00A83332"/>
    <w:rsid w:val="00A90BDB"/>
    <w:rsid w:val="00A916BF"/>
    <w:rsid w:val="00A950B0"/>
    <w:rsid w:val="00A96318"/>
    <w:rsid w:val="00AA10C1"/>
    <w:rsid w:val="00AA323D"/>
    <w:rsid w:val="00AA330A"/>
    <w:rsid w:val="00AA5C42"/>
    <w:rsid w:val="00AC6B74"/>
    <w:rsid w:val="00AD338D"/>
    <w:rsid w:val="00AD3FA9"/>
    <w:rsid w:val="00AD5376"/>
    <w:rsid w:val="00AD6CA2"/>
    <w:rsid w:val="00AF0663"/>
    <w:rsid w:val="00AF720A"/>
    <w:rsid w:val="00B01219"/>
    <w:rsid w:val="00B02078"/>
    <w:rsid w:val="00B023CA"/>
    <w:rsid w:val="00B05092"/>
    <w:rsid w:val="00B05BAA"/>
    <w:rsid w:val="00B0710C"/>
    <w:rsid w:val="00B07352"/>
    <w:rsid w:val="00B12CFF"/>
    <w:rsid w:val="00B207B7"/>
    <w:rsid w:val="00B2489C"/>
    <w:rsid w:val="00B30AFC"/>
    <w:rsid w:val="00B43403"/>
    <w:rsid w:val="00B558D2"/>
    <w:rsid w:val="00B601C1"/>
    <w:rsid w:val="00B633DA"/>
    <w:rsid w:val="00B73B4A"/>
    <w:rsid w:val="00B74E25"/>
    <w:rsid w:val="00B81C20"/>
    <w:rsid w:val="00B87FB2"/>
    <w:rsid w:val="00B936AF"/>
    <w:rsid w:val="00B943F6"/>
    <w:rsid w:val="00B97236"/>
    <w:rsid w:val="00BA2998"/>
    <w:rsid w:val="00BA54EF"/>
    <w:rsid w:val="00BB573C"/>
    <w:rsid w:val="00BE3D5A"/>
    <w:rsid w:val="00BE6957"/>
    <w:rsid w:val="00BF1030"/>
    <w:rsid w:val="00BF758E"/>
    <w:rsid w:val="00C32718"/>
    <w:rsid w:val="00C3471E"/>
    <w:rsid w:val="00C34DE2"/>
    <w:rsid w:val="00C36A89"/>
    <w:rsid w:val="00C41006"/>
    <w:rsid w:val="00C42820"/>
    <w:rsid w:val="00C50B70"/>
    <w:rsid w:val="00C50CA4"/>
    <w:rsid w:val="00C52BA2"/>
    <w:rsid w:val="00C53E41"/>
    <w:rsid w:val="00C54091"/>
    <w:rsid w:val="00C639BA"/>
    <w:rsid w:val="00C63DB7"/>
    <w:rsid w:val="00C72838"/>
    <w:rsid w:val="00C75055"/>
    <w:rsid w:val="00C82B64"/>
    <w:rsid w:val="00C83031"/>
    <w:rsid w:val="00C92E7F"/>
    <w:rsid w:val="00C9373F"/>
    <w:rsid w:val="00C93A4D"/>
    <w:rsid w:val="00C96AA1"/>
    <w:rsid w:val="00C971F8"/>
    <w:rsid w:val="00CA0529"/>
    <w:rsid w:val="00CA524D"/>
    <w:rsid w:val="00CA5538"/>
    <w:rsid w:val="00CB1F09"/>
    <w:rsid w:val="00CB3CC0"/>
    <w:rsid w:val="00CD2DC7"/>
    <w:rsid w:val="00CD4EE8"/>
    <w:rsid w:val="00CF6AB4"/>
    <w:rsid w:val="00D011B9"/>
    <w:rsid w:val="00D02F49"/>
    <w:rsid w:val="00D03182"/>
    <w:rsid w:val="00D123E5"/>
    <w:rsid w:val="00D14E87"/>
    <w:rsid w:val="00D17999"/>
    <w:rsid w:val="00D27CEC"/>
    <w:rsid w:val="00D335CC"/>
    <w:rsid w:val="00D34E7B"/>
    <w:rsid w:val="00D3581E"/>
    <w:rsid w:val="00D44C0C"/>
    <w:rsid w:val="00D476C8"/>
    <w:rsid w:val="00D505C1"/>
    <w:rsid w:val="00D507E8"/>
    <w:rsid w:val="00D51DDB"/>
    <w:rsid w:val="00D546CE"/>
    <w:rsid w:val="00D668B9"/>
    <w:rsid w:val="00D700D6"/>
    <w:rsid w:val="00D713C3"/>
    <w:rsid w:val="00D74130"/>
    <w:rsid w:val="00D74328"/>
    <w:rsid w:val="00D86841"/>
    <w:rsid w:val="00D95F8C"/>
    <w:rsid w:val="00DA6D55"/>
    <w:rsid w:val="00DB061E"/>
    <w:rsid w:val="00DB3E13"/>
    <w:rsid w:val="00DB7B58"/>
    <w:rsid w:val="00DC5A57"/>
    <w:rsid w:val="00DD1762"/>
    <w:rsid w:val="00DD5D51"/>
    <w:rsid w:val="00DE4783"/>
    <w:rsid w:val="00DE5BCD"/>
    <w:rsid w:val="00DF00B0"/>
    <w:rsid w:val="00DF43C2"/>
    <w:rsid w:val="00DF75A9"/>
    <w:rsid w:val="00E10431"/>
    <w:rsid w:val="00E1437F"/>
    <w:rsid w:val="00E1603B"/>
    <w:rsid w:val="00E172ED"/>
    <w:rsid w:val="00E22BF0"/>
    <w:rsid w:val="00E23765"/>
    <w:rsid w:val="00E27E98"/>
    <w:rsid w:val="00E408B4"/>
    <w:rsid w:val="00E40BB7"/>
    <w:rsid w:val="00E412BD"/>
    <w:rsid w:val="00E42E00"/>
    <w:rsid w:val="00E45967"/>
    <w:rsid w:val="00E474D6"/>
    <w:rsid w:val="00E766D2"/>
    <w:rsid w:val="00E81D07"/>
    <w:rsid w:val="00E86126"/>
    <w:rsid w:val="00E91078"/>
    <w:rsid w:val="00E96EE2"/>
    <w:rsid w:val="00E97027"/>
    <w:rsid w:val="00EA2D80"/>
    <w:rsid w:val="00EB01C3"/>
    <w:rsid w:val="00EB0DAC"/>
    <w:rsid w:val="00EB1116"/>
    <w:rsid w:val="00EB4467"/>
    <w:rsid w:val="00EC04B3"/>
    <w:rsid w:val="00EC1133"/>
    <w:rsid w:val="00EC1D74"/>
    <w:rsid w:val="00ED0122"/>
    <w:rsid w:val="00ED1DCA"/>
    <w:rsid w:val="00ED6032"/>
    <w:rsid w:val="00EE70E3"/>
    <w:rsid w:val="00EE7E84"/>
    <w:rsid w:val="00EF538B"/>
    <w:rsid w:val="00F00B60"/>
    <w:rsid w:val="00F0483D"/>
    <w:rsid w:val="00F06FEE"/>
    <w:rsid w:val="00F12910"/>
    <w:rsid w:val="00F155D6"/>
    <w:rsid w:val="00F21AD0"/>
    <w:rsid w:val="00F21DDA"/>
    <w:rsid w:val="00F26F7D"/>
    <w:rsid w:val="00F31684"/>
    <w:rsid w:val="00F36D2B"/>
    <w:rsid w:val="00F43999"/>
    <w:rsid w:val="00F4496F"/>
    <w:rsid w:val="00F51659"/>
    <w:rsid w:val="00F538D0"/>
    <w:rsid w:val="00F605D5"/>
    <w:rsid w:val="00F644AE"/>
    <w:rsid w:val="00F7009F"/>
    <w:rsid w:val="00F76171"/>
    <w:rsid w:val="00F8704F"/>
    <w:rsid w:val="00F87445"/>
    <w:rsid w:val="00F90E63"/>
    <w:rsid w:val="00F9331C"/>
    <w:rsid w:val="00F963FA"/>
    <w:rsid w:val="00FB5720"/>
    <w:rsid w:val="00FC2134"/>
    <w:rsid w:val="00FC49BF"/>
    <w:rsid w:val="00FC5B75"/>
    <w:rsid w:val="00FC7178"/>
    <w:rsid w:val="00FD18FD"/>
    <w:rsid w:val="00FE217F"/>
    <w:rsid w:val="00FE29F1"/>
    <w:rsid w:val="00FE33A7"/>
    <w:rsid w:val="00FE47B0"/>
    <w:rsid w:val="00FE57DD"/>
    <w:rsid w:val="00FF1621"/>
    <w:rsid w:val="00FF18B3"/>
    <w:rsid w:val="00FF19C6"/>
    <w:rsid w:val="00FF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4983C2"/>
  <w15:docId w15:val="{15B3A4C8-F0B7-E941-A307-A85B3A1F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841"/>
    <w:rPr>
      <w:rFonts w:ascii="MS PGothic" w:eastAsia="MS PGothic" w:hAnsi="MS PGothic" w:cs="MS PGothic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9BF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9BF"/>
    <w:rPr>
      <w:rFonts w:ascii="ヒラギノ角ゴ ProN W3" w:eastAsia="ヒラギノ角ゴ ProN W3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34C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92E7F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D74328"/>
  </w:style>
  <w:style w:type="character" w:styleId="Emphasis">
    <w:name w:val="Emphasis"/>
    <w:basedOn w:val="DefaultParagraphFont"/>
    <w:uiPriority w:val="20"/>
    <w:qFormat/>
    <w:rsid w:val="00D7432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F460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D6032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3F38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38D7"/>
    <w:rPr>
      <w:rFonts w:ascii="MS PGothic" w:eastAsia="MS PGothic" w:hAnsi="MS PGothic" w:cs="MS PGothic"/>
      <w:kern w:val="0"/>
    </w:rPr>
  </w:style>
  <w:style w:type="paragraph" w:styleId="Footer">
    <w:name w:val="footer"/>
    <w:basedOn w:val="Normal"/>
    <w:link w:val="FooterChar"/>
    <w:uiPriority w:val="99"/>
    <w:unhideWhenUsed/>
    <w:rsid w:val="003F38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38D7"/>
    <w:rPr>
      <w:rFonts w:ascii="MS PGothic" w:eastAsia="MS PGothic" w:hAnsi="MS PGothic" w:cs="MS PGothic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1947EA"/>
  </w:style>
  <w:style w:type="character" w:styleId="CommentReference">
    <w:name w:val="annotation reference"/>
    <w:basedOn w:val="DefaultParagraphFont"/>
    <w:uiPriority w:val="99"/>
    <w:semiHidden/>
    <w:unhideWhenUsed/>
    <w:rsid w:val="00462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8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8A3"/>
    <w:rPr>
      <w:rFonts w:ascii="MS PGothic" w:eastAsia="MS PGothic" w:hAnsi="MS PGothic" w:cs="MS PGothic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8A3"/>
    <w:rPr>
      <w:rFonts w:ascii="MS PGothic" w:eastAsia="MS PGothic" w:hAnsi="MS PGothic" w:cs="MS PGothic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CA0529"/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0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5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5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3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6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0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2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6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5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95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7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0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1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8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2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72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75EB1-C480-4FB5-89D2-77F1CE52A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奈良先端科学技術大学院大学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郡 麻子</dc:creator>
  <cp:keywords/>
  <dc:description/>
  <cp:lastModifiedBy>Michella Domenici</cp:lastModifiedBy>
  <cp:revision>2</cp:revision>
  <cp:lastPrinted>2019-10-04T07:04:00Z</cp:lastPrinted>
  <dcterms:created xsi:type="dcterms:W3CDTF">2019-12-04T21:25:00Z</dcterms:created>
  <dcterms:modified xsi:type="dcterms:W3CDTF">2019-12-04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genes-and-development</vt:lpwstr>
  </property>
  <property fmtid="{D5CDD505-2E9C-101B-9397-08002B2CF9AE}" pid="9" name="Mendeley Recent Style Name 3_1">
    <vt:lpwstr>Genes &amp; Development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ature-communications</vt:lpwstr>
  </property>
  <property fmtid="{D5CDD505-2E9C-101B-9397-08002B2CF9AE}" pid="17" name="Mendeley Recent Style Name 7_1">
    <vt:lpwstr>Nature Communications</vt:lpwstr>
  </property>
  <property fmtid="{D5CDD505-2E9C-101B-9397-08002B2CF9AE}" pid="18" name="Mendeley Recent Style Id 8_1">
    <vt:lpwstr>http://www.zotero.org/styles/nature-structural-and-molecular-biology</vt:lpwstr>
  </property>
  <property fmtid="{D5CDD505-2E9C-101B-9397-08002B2CF9AE}" pid="19" name="Mendeley Recent Style Name 8_1">
    <vt:lpwstr>Nature Structural &amp; Molecular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